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F8EAD" w14:textId="7729313A" w:rsidR="00510CBE" w:rsidRPr="000514F0" w:rsidRDefault="008D4616" w:rsidP="00510CBE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0E4D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 Table</w:t>
      </w:r>
      <w:r w:rsidR="00510CBE" w:rsidRPr="003E243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10CBE" w:rsidRPr="000514F0">
        <w:rPr>
          <w:rFonts w:ascii="Times New Roman" w:hAnsi="Times New Roman" w:cs="Times New Roman"/>
          <w:sz w:val="24"/>
          <w:szCs w:val="24"/>
        </w:rPr>
        <w:t xml:space="preserve"> Post-hoc Tukey tests of the difference between pre- </w:t>
      </w:r>
      <w:r w:rsidR="003B6175">
        <w:rPr>
          <w:rFonts w:ascii="Times New Roman" w:hAnsi="Times New Roman" w:cs="Times New Roman"/>
          <w:sz w:val="24"/>
          <w:szCs w:val="24"/>
        </w:rPr>
        <w:t xml:space="preserve">(before_bait) </w:t>
      </w:r>
      <w:r w:rsidR="00510CBE" w:rsidRPr="000514F0">
        <w:rPr>
          <w:rFonts w:ascii="Times New Roman" w:hAnsi="Times New Roman" w:cs="Times New Roman"/>
          <w:sz w:val="24"/>
          <w:szCs w:val="24"/>
        </w:rPr>
        <w:t xml:space="preserve">and post-baiting </w:t>
      </w:r>
      <w:r w:rsidR="003B6175">
        <w:rPr>
          <w:rFonts w:ascii="Times New Roman" w:hAnsi="Times New Roman" w:cs="Times New Roman"/>
          <w:sz w:val="24"/>
          <w:szCs w:val="24"/>
        </w:rPr>
        <w:t xml:space="preserve">(post_bait) </w:t>
      </w:r>
      <w:r w:rsidR="00510CBE" w:rsidRPr="000514F0">
        <w:rPr>
          <w:rFonts w:ascii="Times New Roman" w:hAnsi="Times New Roman" w:cs="Times New Roman"/>
          <w:sz w:val="24"/>
          <w:szCs w:val="24"/>
        </w:rPr>
        <w:t xml:space="preserve">detections of feral cats and northern quolls at the treatment and reference sites in each of the four years of the study. Standard Error (SE) and 95% lower (LCL) and upper (UCL) confidence intervals </w:t>
      </w:r>
      <w:r w:rsidR="000B62F0" w:rsidRPr="000514F0">
        <w:rPr>
          <w:rFonts w:ascii="Times New Roman" w:hAnsi="Times New Roman" w:cs="Times New Roman"/>
          <w:sz w:val="24"/>
          <w:szCs w:val="24"/>
        </w:rPr>
        <w:t xml:space="preserve">are </w:t>
      </w:r>
      <w:r w:rsidR="00510CBE" w:rsidRPr="000514F0">
        <w:rPr>
          <w:rFonts w:ascii="Times New Roman" w:hAnsi="Times New Roman" w:cs="Times New Roman"/>
          <w:sz w:val="24"/>
          <w:szCs w:val="24"/>
        </w:rPr>
        <w:t>also shown.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1701"/>
        <w:gridCol w:w="1418"/>
        <w:gridCol w:w="992"/>
        <w:gridCol w:w="1353"/>
        <w:gridCol w:w="2191"/>
        <w:gridCol w:w="756"/>
        <w:gridCol w:w="1937"/>
        <w:gridCol w:w="756"/>
        <w:gridCol w:w="1087"/>
      </w:tblGrid>
      <w:tr w:rsidR="00510CBE" w:rsidRPr="000514F0" w14:paraId="26D7B176" w14:textId="77777777" w:rsidTr="003B6175">
        <w:trPr>
          <w:trHeight w:val="288"/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61B6" w14:textId="77777777" w:rsidR="00510CBE" w:rsidRPr="003B6175" w:rsidRDefault="00510CBE" w:rsidP="00510CB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34F2" w14:textId="77777777" w:rsidR="00510CBE" w:rsidRPr="003B6175" w:rsidRDefault="00510CBE" w:rsidP="00510CB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F9BC" w14:textId="77777777" w:rsidR="00510CBE" w:rsidRPr="003B6175" w:rsidRDefault="00510CBE" w:rsidP="00510CB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889F" w14:textId="77777777" w:rsidR="00510CBE" w:rsidRPr="003B6175" w:rsidRDefault="00510CBE" w:rsidP="00510CB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281B" w14:textId="77777777" w:rsidR="00510CBE" w:rsidRPr="003B6175" w:rsidRDefault="00510CBE" w:rsidP="00510CB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tection r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86AC" w14:textId="77777777" w:rsidR="00510CBE" w:rsidRPr="003B6175" w:rsidRDefault="00510CBE" w:rsidP="00510CB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25FC9" w14:textId="624C5648" w:rsidR="00510CBE" w:rsidRPr="003B6175" w:rsidRDefault="00510CBE" w:rsidP="00510CB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C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59B2" w14:textId="5FAC53BB" w:rsidR="00510CBE" w:rsidRPr="003B6175" w:rsidRDefault="00510CBE" w:rsidP="00510CB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CL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B392" w14:textId="77777777" w:rsidR="00510CBE" w:rsidRPr="003B6175" w:rsidRDefault="00510CBE" w:rsidP="00510CB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B61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510CBE" w:rsidRPr="000514F0" w14:paraId="01586695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6C2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ral c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C3A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3D6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F9F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96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DB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DA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BFC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060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</w:tr>
      <w:tr w:rsidR="00510CBE" w:rsidRPr="000514F0" w14:paraId="614041C9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176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A9E1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EB6A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0B4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C95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E4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F8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FB1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56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1C53F7CF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80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6D8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A184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EA6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FAE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262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69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62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C1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3</w:t>
            </w:r>
          </w:p>
        </w:tc>
      </w:tr>
      <w:tr w:rsidR="00510CBE" w:rsidRPr="000514F0" w14:paraId="3977338F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10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2D4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3DD9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577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303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3F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68CA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C5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7A2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06666A5B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BA2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709F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4B8B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EDC8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D2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EB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F7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B84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26C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8</w:t>
            </w:r>
          </w:p>
        </w:tc>
      </w:tr>
      <w:tr w:rsidR="00510CBE" w:rsidRPr="000514F0" w14:paraId="208F88D7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DD7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88E9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239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2BA9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BBE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47A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7D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CCA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A91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18BB10AC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8A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876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6923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E7E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E51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28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971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33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1D8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0</w:t>
            </w:r>
          </w:p>
        </w:tc>
      </w:tr>
      <w:tr w:rsidR="00510CBE" w:rsidRPr="000514F0" w14:paraId="04A5A70D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89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65E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AFD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9C2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860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212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724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A06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E8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24BD5681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0E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880B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D1F6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742E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9D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31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2D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EBB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E61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0</w:t>
            </w:r>
          </w:p>
        </w:tc>
      </w:tr>
      <w:tr w:rsidR="00510CBE" w:rsidRPr="000514F0" w14:paraId="594D28AE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4B4A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00BF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EF8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40B0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A1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FA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D5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EB8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EE2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01564911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53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976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6578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670B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B82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BCD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5D3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1FF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B6E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0</w:t>
            </w:r>
          </w:p>
        </w:tc>
      </w:tr>
      <w:tr w:rsidR="00510CBE" w:rsidRPr="000514F0" w14:paraId="0A711637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FA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308D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7914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9E4C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C5F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8D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78C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B25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9C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59BB6417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DF9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898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FEA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E5E6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85F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82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9E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B94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7D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</w:tr>
      <w:tr w:rsidR="00510CBE" w:rsidRPr="000514F0" w14:paraId="082369DB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B6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0E4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6471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262F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987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DA5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53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F298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97F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45E10508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98BA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EAD1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2633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36F1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68D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BF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8F7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DE0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088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0</w:t>
            </w:r>
          </w:p>
        </w:tc>
      </w:tr>
      <w:tr w:rsidR="00510CBE" w:rsidRPr="000514F0" w14:paraId="634665CC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38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01A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846C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E7F3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80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A2A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B74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8E4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E4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1354BF30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2B90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quo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FC5E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7FCF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03FD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C7F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9E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B1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E7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BE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510CBE" w:rsidRPr="000514F0" w14:paraId="41392E69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47F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D8D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F7E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C35F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21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38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E4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68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46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674D7D0A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C6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371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BD13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8D0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79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388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F0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21EE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EC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</w:tr>
      <w:tr w:rsidR="00510CBE" w:rsidRPr="000514F0" w14:paraId="63401DB1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B0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4336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F04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278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38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45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8B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071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83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2F48C4DD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F37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9E7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430E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2549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A0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C6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21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A0C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42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</w:tr>
      <w:tr w:rsidR="00510CBE" w:rsidRPr="000514F0" w14:paraId="07C5F0F3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117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756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0EC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00B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B57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43E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06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37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D46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2E624957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4DFA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666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5415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78FA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66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56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08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40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43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510CBE" w:rsidRPr="000514F0" w14:paraId="3B2EBD57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D0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0733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3B6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232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34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FD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A4C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11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65C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5CC93B35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CF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E22E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E19E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3B3F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95A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86E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A07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9B3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90B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0</w:t>
            </w:r>
          </w:p>
        </w:tc>
      </w:tr>
      <w:tr w:rsidR="00510CBE" w:rsidRPr="000514F0" w14:paraId="6FCDE0DF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36B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235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44A3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4F2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8A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A6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DA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F3D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8B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7AB9D9CD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B4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45D2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6082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1F30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49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C2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11BA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D0D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411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0</w:t>
            </w:r>
          </w:p>
        </w:tc>
      </w:tr>
      <w:tr w:rsidR="00510CBE" w:rsidRPr="000514F0" w14:paraId="28039A69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941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5F26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B29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C2B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B0E9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927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C56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03DF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5F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5CCE49B0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744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A23C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47D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5E32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756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CE8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73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724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515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</w:tr>
      <w:tr w:rsidR="00510CBE" w:rsidRPr="000514F0" w14:paraId="77D26A0C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D49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454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A061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7871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3A4D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7F1A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EE3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E7C7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A18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10CBE" w:rsidRPr="000514F0" w14:paraId="79489B0C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47A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47F6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DDD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BA6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fore_bai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C8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3C4C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902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A7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483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510CBE" w:rsidRPr="000514F0" w14:paraId="3A838FCD" w14:textId="77777777" w:rsidTr="003B6175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03CF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FE22" w14:textId="77777777" w:rsidR="00510CBE" w:rsidRPr="000514F0" w:rsidRDefault="00510CBE" w:rsidP="003B6175">
            <w:pPr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1216A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A8CA" w14:textId="77777777" w:rsidR="00510CBE" w:rsidRPr="000514F0" w:rsidRDefault="00510CBE" w:rsidP="00A36675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_bait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199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5EEB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2586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82D0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2614" w14:textId="77777777" w:rsidR="00510CBE" w:rsidRPr="000514F0" w:rsidRDefault="00510CBE" w:rsidP="00A36675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14:paraId="78F78205" w14:textId="77777777" w:rsidR="006C6E04" w:rsidRPr="000514F0" w:rsidRDefault="006C6E04">
      <w:pPr>
        <w:rPr>
          <w:rFonts w:ascii="Times New Roman" w:hAnsi="Times New Roman" w:cs="Times New Roman"/>
          <w:sz w:val="24"/>
          <w:szCs w:val="24"/>
        </w:rPr>
      </w:pPr>
    </w:p>
    <w:sectPr w:rsidR="006C6E04" w:rsidRPr="000514F0" w:rsidSect="00510C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BE"/>
    <w:rsid w:val="000514F0"/>
    <w:rsid w:val="000B62F0"/>
    <w:rsid w:val="0012357F"/>
    <w:rsid w:val="003B6175"/>
    <w:rsid w:val="003E243B"/>
    <w:rsid w:val="00510CBE"/>
    <w:rsid w:val="006C6E04"/>
    <w:rsid w:val="008D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B07"/>
  <w15:chartTrackingRefBased/>
  <w15:docId w15:val="{1C7DB790-9B67-492E-9287-1FB238CA2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Gibson</dc:creator>
  <cp:keywords/>
  <dc:description/>
  <cp:lastModifiedBy>chn off30</cp:lastModifiedBy>
  <cp:revision>4</cp:revision>
  <dcterms:created xsi:type="dcterms:W3CDTF">2021-04-29T04:37:00Z</dcterms:created>
  <dcterms:modified xsi:type="dcterms:W3CDTF">2021-05-01T05:31:00Z</dcterms:modified>
</cp:coreProperties>
</file>